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E3FDE" w14:textId="7A9B23FD" w:rsidR="005E59BB" w:rsidRPr="002458E3" w:rsidRDefault="002458E3">
      <w:pPr>
        <w:rPr>
          <w:rFonts w:ascii="Times New Roman" w:hAnsi="Times New Roman" w:cs="Times New Roman"/>
        </w:rPr>
      </w:pPr>
      <w:r w:rsidRPr="002458E3">
        <w:rPr>
          <w:rFonts w:ascii="Times New Roman" w:hAnsi="Times New Roman" w:cs="Times New Roman"/>
        </w:rPr>
        <w:t>Supplementary material</w:t>
      </w:r>
    </w:p>
    <w:p w14:paraId="5224C5A7" w14:textId="77777777" w:rsidR="002458E3" w:rsidRPr="002458E3" w:rsidRDefault="002458E3">
      <w:pPr>
        <w:rPr>
          <w:rFonts w:ascii="Times New Roman" w:hAnsi="Times New Roman" w:cs="Times New Roman"/>
        </w:rPr>
      </w:pPr>
    </w:p>
    <w:tbl>
      <w:tblPr>
        <w:tblW w:w="60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30"/>
        <w:gridCol w:w="4408"/>
      </w:tblGrid>
      <w:tr w:rsidR="002458E3" w:rsidRPr="002458E3" w14:paraId="349046EE" w14:textId="77777777" w:rsidTr="00D771E7">
        <w:trPr>
          <w:trHeight w:val="162"/>
        </w:trPr>
        <w:tc>
          <w:tcPr>
            <w:tcW w:w="6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0A552" w14:textId="77777777" w:rsidR="002458E3" w:rsidRPr="002458E3" w:rsidRDefault="002458E3" w:rsidP="00D771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lang w:val="en-GB"/>
              </w:rPr>
              <w:t>Supplementary Table S1. Involved Italian Hospitals</w:t>
            </w:r>
          </w:p>
          <w:tbl>
            <w:tblPr>
              <w:tblW w:w="963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9"/>
              <w:gridCol w:w="6285"/>
              <w:gridCol w:w="3024"/>
            </w:tblGrid>
            <w:tr w:rsidR="002458E3" w:rsidRPr="002458E3" w14:paraId="2D0CA599" w14:textId="77777777" w:rsidTr="00D771E7">
              <w:trPr>
                <w:trHeight w:val="600"/>
              </w:trPr>
              <w:tc>
                <w:tcPr>
                  <w:tcW w:w="6568" w:type="dxa"/>
                  <w:gridSpan w:val="2"/>
                  <w:tcBorders>
                    <w:top w:val="single" w:sz="8" w:space="0" w:color="auto"/>
                    <w:left w:val="nil"/>
                    <w:right w:val="nil"/>
                  </w:tcBorders>
                  <w:noWrap/>
                  <w:vAlign w:val="center"/>
                  <w:hideMark/>
                </w:tcPr>
                <w:p w14:paraId="0AC313BC" w14:textId="77777777" w:rsidR="002458E3" w:rsidRPr="002458E3" w:rsidRDefault="002458E3" w:rsidP="00D771E7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GB"/>
                    </w:rPr>
                  </w:pPr>
                  <w:r w:rsidRPr="002458E3"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GB"/>
                    </w:rPr>
                    <w:t>Hospital</w:t>
                  </w:r>
                </w:p>
              </w:tc>
              <w:tc>
                <w:tcPr>
                  <w:tcW w:w="3064" w:type="dxa"/>
                  <w:tcBorders>
                    <w:top w:val="single" w:sz="8" w:space="0" w:color="auto"/>
                    <w:left w:val="nil"/>
                    <w:right w:val="nil"/>
                  </w:tcBorders>
                  <w:vAlign w:val="center"/>
                  <w:hideMark/>
                </w:tcPr>
                <w:p w14:paraId="78D8B7B5" w14:textId="77777777" w:rsidR="002458E3" w:rsidRPr="002458E3" w:rsidRDefault="002458E3" w:rsidP="00D771E7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GB"/>
                    </w:rPr>
                  </w:pPr>
                  <w:r w:rsidRPr="002458E3"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GB"/>
                    </w:rPr>
                    <w:t>Region</w:t>
                  </w:r>
                </w:p>
              </w:tc>
            </w:tr>
            <w:tr w:rsidR="002458E3" w:rsidRPr="002458E3" w14:paraId="4219D0F9" w14:textId="77777777" w:rsidTr="00D771E7">
              <w:trPr>
                <w:trHeight w:val="300"/>
              </w:trPr>
              <w:tc>
                <w:tcPr>
                  <w:tcW w:w="1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5939A863" w14:textId="77777777" w:rsidR="002458E3" w:rsidRPr="002458E3" w:rsidRDefault="002458E3" w:rsidP="00D771E7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lang w:val="en-GB"/>
                    </w:rPr>
                  </w:pPr>
                </w:p>
              </w:tc>
              <w:tc>
                <w:tcPr>
                  <w:tcW w:w="637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tbl>
                  <w:tblPr>
                    <w:tblW w:w="6880" w:type="dxa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145"/>
                  </w:tblGrid>
                  <w:tr w:rsidR="002458E3" w:rsidRPr="002458E3" w14:paraId="07059113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13FDB496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Azienda ospedale Università Padova</w:t>
                        </w:r>
                      </w:p>
                    </w:tc>
                  </w:tr>
                  <w:tr w:rsidR="002458E3" w:rsidRPr="002458E3" w14:paraId="0AB349E9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7B9B2A50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ASST Ospedale Papa Giovanni XXIII (Bergamo)</w:t>
                        </w:r>
                      </w:p>
                    </w:tc>
                  </w:tr>
                  <w:tr w:rsidR="002458E3" w:rsidRPr="002458E3" w14:paraId="4514099C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1B271317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Policlinico San Martino di Genova</w:t>
                        </w:r>
                      </w:p>
                    </w:tc>
                  </w:tr>
                  <w:tr w:rsidR="002458E3" w:rsidRPr="002458E3" w14:paraId="162317D1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2CC17E9D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ASST SANTI PAOLO E CARLO (Bergamo)</w:t>
                        </w:r>
                      </w:p>
                    </w:tc>
                  </w:tr>
                  <w:tr w:rsidR="002458E3" w:rsidRPr="002458E3" w14:paraId="76F84EB9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5B556B0A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ASST Bergamo Ovest</w:t>
                        </w:r>
                      </w:p>
                    </w:tc>
                  </w:tr>
                  <w:tr w:rsidR="002458E3" w:rsidRPr="002458E3" w14:paraId="6F62127A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2EF10538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Azienda ospedaliera universitaria Meyer - IRCCS</w:t>
                        </w:r>
                      </w:p>
                    </w:tc>
                  </w:tr>
                  <w:tr w:rsidR="002458E3" w:rsidRPr="002458E3" w14:paraId="62335EF7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206BCA0F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hyperlink r:id="rId7" w:history="1">
                          <w:r w:rsidRPr="002458E3">
                            <w:rPr>
                              <w:rFonts w:ascii="Times New Roman" w:hAnsi="Times New Roman" w:cs="Times New Roman"/>
                              <w:color w:val="000000"/>
                            </w:rPr>
                            <w:t>ASST degli Spedali civili di Brescia (Brescia)</w:t>
                          </w:r>
                        </w:hyperlink>
                      </w:p>
                    </w:tc>
                  </w:tr>
                  <w:tr w:rsidR="002458E3" w:rsidRPr="002458E3" w14:paraId="0C83A14F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67CF0870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Policlinico S.Orsola-Malpighi (Bologna)</w:t>
                        </w:r>
                      </w:p>
                    </w:tc>
                  </w:tr>
                  <w:tr w:rsidR="002458E3" w:rsidRPr="002458E3" w14:paraId="37B8BAA2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30D00767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Fondazione Poliambulanza Istituto Ospedaliero (Bergamo)</w:t>
                        </w:r>
                      </w:p>
                    </w:tc>
                  </w:tr>
                  <w:tr w:rsidR="002458E3" w:rsidRPr="002458E3" w14:paraId="5FD47816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44DCA5E1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Azienda Ospedaliera San Camillo Forlanini (Roma)</w:t>
                        </w:r>
                      </w:p>
                    </w:tc>
                  </w:tr>
                  <w:tr w:rsidR="002458E3" w:rsidRPr="002458E3" w14:paraId="7A006E62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750FCB8A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Istituto Giannina Gaslini (Genova)</w:t>
                        </w:r>
                      </w:p>
                    </w:tc>
                  </w:tr>
                  <w:tr w:rsidR="002458E3" w:rsidRPr="002458E3" w14:paraId="39E98DD0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7D978C2D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Ospedale Carlo Urbani (Jesi)</w:t>
                        </w:r>
                      </w:p>
                    </w:tc>
                  </w:tr>
                  <w:tr w:rsidR="002458E3" w:rsidRPr="002458E3" w14:paraId="1ACC8D0B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4FF23AF4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ARNAS Garibaldi di Catania (Catania)</w:t>
                        </w:r>
                      </w:p>
                    </w:tc>
                  </w:tr>
                  <w:tr w:rsidR="002458E3" w:rsidRPr="002458E3" w14:paraId="51D78249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344B8FC7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Ospedale di Macerata (Macerata)</w:t>
                        </w:r>
                      </w:p>
                    </w:tc>
                  </w:tr>
                  <w:tr w:rsidR="002458E3" w:rsidRPr="002458E3" w14:paraId="551558AA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53ADFED0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Presidio ospedaliero San Salvatore di Pesaro (Pesaro)</w:t>
                        </w:r>
                      </w:p>
                    </w:tc>
                  </w:tr>
                  <w:tr w:rsidR="002458E3" w:rsidRPr="002458E3" w14:paraId="5FC00264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2EF74933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AOU delle Marche (Ancona)</w:t>
                        </w:r>
                      </w:p>
                    </w:tc>
                  </w:tr>
                  <w:tr w:rsidR="002458E3" w:rsidRPr="002458E3" w14:paraId="05A2371B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6428A080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INRCA Ancona</w:t>
                        </w:r>
                      </w:p>
                    </w:tc>
                  </w:tr>
                  <w:tr w:rsidR="002458E3" w:rsidRPr="002458E3" w14:paraId="2206F0A5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3B28A9CD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ASST Grande Ospedale Metropolitano Niguarda (Milano)</w:t>
                        </w:r>
                      </w:p>
                    </w:tc>
                  </w:tr>
                  <w:tr w:rsidR="002458E3" w:rsidRPr="002458E3" w14:paraId="7017FA6A" w14:textId="77777777" w:rsidTr="00D771E7">
                    <w:trPr>
                      <w:trHeight w:val="315"/>
                    </w:trPr>
                    <w:tc>
                      <w:tcPr>
                        <w:tcW w:w="68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7F4AB53E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hyperlink r:id="rId8" w:history="1">
                          <w:r w:rsidRPr="002458E3">
                            <w:rPr>
                              <w:rFonts w:ascii="Times New Roman" w:hAnsi="Times New Roman" w:cs="Times New Roman"/>
                              <w:color w:val="000000"/>
                            </w:rPr>
                            <w:t>IRCCS Ospedale Sacro Cuore Don Calabria (Verona)</w:t>
                          </w:r>
                        </w:hyperlink>
                      </w:p>
                    </w:tc>
                  </w:tr>
                </w:tbl>
                <w:p w14:paraId="62EEAE1D" w14:textId="77777777" w:rsidR="002458E3" w:rsidRPr="002458E3" w:rsidRDefault="002458E3" w:rsidP="00D771E7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30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tbl>
                  <w:tblPr>
                    <w:tblW w:w="3220" w:type="dxa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884"/>
                  </w:tblGrid>
                  <w:tr w:rsidR="002458E3" w:rsidRPr="002458E3" w14:paraId="38434744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799A873E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VENETO</w:t>
                        </w:r>
                      </w:p>
                    </w:tc>
                  </w:tr>
                  <w:tr w:rsidR="002458E3" w:rsidRPr="002458E3" w14:paraId="2DAD5904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0811CB35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LOMBARDIA</w:t>
                        </w:r>
                      </w:p>
                    </w:tc>
                  </w:tr>
                  <w:tr w:rsidR="002458E3" w:rsidRPr="002458E3" w14:paraId="2BC8C356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6E3CC119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LIGURIA</w:t>
                        </w:r>
                      </w:p>
                    </w:tc>
                  </w:tr>
                  <w:tr w:rsidR="002458E3" w:rsidRPr="002458E3" w14:paraId="570AA999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4FFA7942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LOMBARDIA</w:t>
                        </w:r>
                      </w:p>
                    </w:tc>
                  </w:tr>
                  <w:tr w:rsidR="002458E3" w:rsidRPr="002458E3" w14:paraId="16595F6C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4F193D81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LOMBARDIA</w:t>
                        </w:r>
                      </w:p>
                    </w:tc>
                  </w:tr>
                  <w:tr w:rsidR="002458E3" w:rsidRPr="002458E3" w14:paraId="295AE7F1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7DAE78BD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TOSCANA</w:t>
                        </w:r>
                      </w:p>
                    </w:tc>
                  </w:tr>
                  <w:tr w:rsidR="002458E3" w:rsidRPr="002458E3" w14:paraId="2CC4FBA9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1F80D701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LOMBARDIA</w:t>
                        </w:r>
                      </w:p>
                    </w:tc>
                  </w:tr>
                  <w:tr w:rsidR="002458E3" w:rsidRPr="002458E3" w14:paraId="77AC28BB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1BF74203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EMILIA-ROMAGNA</w:t>
                        </w:r>
                      </w:p>
                    </w:tc>
                  </w:tr>
                  <w:tr w:rsidR="002458E3" w:rsidRPr="002458E3" w14:paraId="752F41E0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22A37E41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LOMBARDIA</w:t>
                        </w:r>
                      </w:p>
                    </w:tc>
                  </w:tr>
                  <w:tr w:rsidR="002458E3" w:rsidRPr="002458E3" w14:paraId="48575930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30FF2C68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LAZIO</w:t>
                        </w:r>
                      </w:p>
                    </w:tc>
                  </w:tr>
                  <w:tr w:rsidR="002458E3" w:rsidRPr="002458E3" w14:paraId="1BE3AE9D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5A05643F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LIGURIA</w:t>
                        </w:r>
                      </w:p>
                    </w:tc>
                  </w:tr>
                  <w:tr w:rsidR="002458E3" w:rsidRPr="002458E3" w14:paraId="28D12FBC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08AE7BD4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MARCHE</w:t>
                        </w:r>
                      </w:p>
                    </w:tc>
                  </w:tr>
                  <w:tr w:rsidR="002458E3" w:rsidRPr="002458E3" w14:paraId="1B7814C7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7C211037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SICILIA</w:t>
                        </w:r>
                      </w:p>
                    </w:tc>
                  </w:tr>
                  <w:tr w:rsidR="002458E3" w:rsidRPr="002458E3" w14:paraId="71D8A906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68C1E770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MARCHE</w:t>
                        </w:r>
                      </w:p>
                    </w:tc>
                  </w:tr>
                  <w:tr w:rsidR="002458E3" w:rsidRPr="002458E3" w14:paraId="6B0324D1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1FD93641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MARCHE</w:t>
                        </w:r>
                      </w:p>
                    </w:tc>
                  </w:tr>
                  <w:tr w:rsidR="002458E3" w:rsidRPr="002458E3" w14:paraId="3E4C553A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72A85185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MARCHE</w:t>
                        </w:r>
                      </w:p>
                    </w:tc>
                  </w:tr>
                  <w:tr w:rsidR="002458E3" w:rsidRPr="002458E3" w14:paraId="517CBA5B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116E59EE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MARCHE</w:t>
                        </w:r>
                      </w:p>
                    </w:tc>
                  </w:tr>
                  <w:tr w:rsidR="002458E3" w:rsidRPr="002458E3" w14:paraId="37232E7D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3906060F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LOMBARDIA</w:t>
                        </w:r>
                      </w:p>
                    </w:tc>
                  </w:tr>
                  <w:tr w:rsidR="002458E3" w:rsidRPr="002458E3" w14:paraId="39543E2B" w14:textId="77777777" w:rsidTr="00D771E7">
                    <w:trPr>
                      <w:trHeight w:val="315"/>
                    </w:trPr>
                    <w:tc>
                      <w:tcPr>
                        <w:tcW w:w="32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5BBB3E5C" w14:textId="77777777" w:rsidR="002458E3" w:rsidRPr="002458E3" w:rsidRDefault="002458E3" w:rsidP="00D771E7">
                        <w:pPr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2458E3">
                          <w:rPr>
                            <w:rFonts w:ascii="Times New Roman" w:hAnsi="Times New Roman" w:cs="Times New Roman"/>
                            <w:color w:val="000000"/>
                          </w:rPr>
                          <w:t>VENETO</w:t>
                        </w:r>
                      </w:p>
                    </w:tc>
                  </w:tr>
                </w:tbl>
                <w:p w14:paraId="6FE1BCED" w14:textId="77777777" w:rsidR="002458E3" w:rsidRPr="002458E3" w:rsidRDefault="002458E3" w:rsidP="00D771E7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7372CA7A" w14:textId="77777777" w:rsidR="002458E3" w:rsidRPr="002458E3" w:rsidRDefault="002458E3" w:rsidP="00D771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5CEAB5A" w14:textId="77777777" w:rsidR="002458E3" w:rsidRPr="002458E3" w:rsidRDefault="002458E3" w:rsidP="00D771E7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able S2. </w:t>
            </w: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onfirmatory factor analysis</w:t>
            </w:r>
          </w:p>
        </w:tc>
      </w:tr>
      <w:tr w:rsidR="002458E3" w:rsidRPr="002458E3" w14:paraId="0152B129" w14:textId="77777777" w:rsidTr="00D771E7">
        <w:trPr>
          <w:trHeight w:val="155"/>
        </w:trPr>
        <w:tc>
          <w:tcPr>
            <w:tcW w:w="326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DEAE2" w14:textId="77777777" w:rsidR="002458E3" w:rsidRPr="002458E3" w:rsidRDefault="002458E3" w:rsidP="00D771E7">
            <w:pPr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 xml:space="preserve">CFI 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8B273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958</w:t>
            </w:r>
          </w:p>
        </w:tc>
      </w:tr>
      <w:tr w:rsidR="002458E3" w:rsidRPr="002458E3" w14:paraId="5D2FFE04" w14:textId="77777777" w:rsidTr="00D771E7">
        <w:trPr>
          <w:trHeight w:val="46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31B07" w14:textId="77777777" w:rsidR="002458E3" w:rsidRPr="002458E3" w:rsidRDefault="002458E3" w:rsidP="00D771E7">
            <w:pPr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TL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0D108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946</w:t>
            </w:r>
          </w:p>
        </w:tc>
      </w:tr>
      <w:tr w:rsidR="002458E3" w:rsidRPr="002458E3" w14:paraId="2BA52FE4" w14:textId="77777777" w:rsidTr="00D771E7">
        <w:trPr>
          <w:trHeight w:val="162"/>
        </w:trPr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30BEB1" w14:textId="77777777" w:rsidR="002458E3" w:rsidRPr="002458E3" w:rsidRDefault="002458E3" w:rsidP="00D771E7">
            <w:pPr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MSE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103A9C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06 (IC 95% 0.05-0.07)</w:t>
            </w:r>
          </w:p>
        </w:tc>
      </w:tr>
      <w:tr w:rsidR="002458E3" w:rsidRPr="002458E3" w14:paraId="1C4764C8" w14:textId="77777777" w:rsidTr="00D771E7">
        <w:trPr>
          <w:trHeight w:val="155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B00A9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FI</w:t>
            </w: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: Comparative Fix Inde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5547F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2458E3" w:rsidRPr="002458E3" w14:paraId="3B868650" w14:textId="77777777" w:rsidTr="00D771E7">
        <w:trPr>
          <w:trHeight w:val="155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1FB8F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LTI</w:t>
            </w: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: Tucker Lewis Inde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C91E9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2458E3" w:rsidRPr="00A924B7" w14:paraId="2C2730D7" w14:textId="77777777" w:rsidTr="00D771E7">
        <w:trPr>
          <w:trHeight w:val="155"/>
        </w:trPr>
        <w:tc>
          <w:tcPr>
            <w:tcW w:w="6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B8FC4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RMSEA</w:t>
            </w: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: Root Mean Square Error of Approximation</w:t>
            </w:r>
          </w:p>
        </w:tc>
      </w:tr>
    </w:tbl>
    <w:p w14:paraId="76896B63" w14:textId="77777777" w:rsidR="002458E3" w:rsidRPr="002458E3" w:rsidRDefault="002458E3" w:rsidP="002458E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0E9B984" w14:textId="77777777" w:rsidR="002458E3" w:rsidRPr="002458E3" w:rsidRDefault="002458E3" w:rsidP="002458E3">
      <w:pPr>
        <w:rPr>
          <w:rFonts w:ascii="Times New Roman" w:hAnsi="Times New Roman" w:cs="Times New Roman"/>
          <w:b/>
          <w:bCs/>
          <w:lang w:val="en-GB"/>
        </w:rPr>
      </w:pPr>
      <w:r w:rsidRPr="002458E3">
        <w:rPr>
          <w:rFonts w:ascii="Times New Roman" w:hAnsi="Times New Roman" w:cs="Times New Roman"/>
          <w:b/>
          <w:bCs/>
          <w:lang w:val="en-GB"/>
        </w:rPr>
        <w:br w:type="page"/>
      </w:r>
    </w:p>
    <w:p w14:paraId="717EBCDD" w14:textId="77777777" w:rsidR="002458E3" w:rsidRPr="002458E3" w:rsidRDefault="002458E3" w:rsidP="002458E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2458E3">
        <w:rPr>
          <w:rFonts w:ascii="Times New Roman" w:hAnsi="Times New Roman" w:cs="Times New Roman"/>
          <w:b/>
          <w:bCs/>
          <w:lang w:val="en-GB"/>
        </w:rPr>
        <w:lastRenderedPageBreak/>
        <w:t>Table S3: Factors loading from a Confirmatory Factor Analysis (loadings factors less than 0.3 not shown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1"/>
        <w:gridCol w:w="2093"/>
        <w:gridCol w:w="2019"/>
        <w:gridCol w:w="1597"/>
        <w:gridCol w:w="1108"/>
      </w:tblGrid>
      <w:tr w:rsidR="002458E3" w:rsidRPr="002458E3" w14:paraId="51263CA0" w14:textId="77777777" w:rsidTr="00D771E7">
        <w:trPr>
          <w:trHeight w:val="9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0682B" w14:textId="77777777" w:rsidR="002458E3" w:rsidRPr="002458E3" w:rsidRDefault="002458E3" w:rsidP="00D771E7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OPSOQ II – short sc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8F317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actor 1</w:t>
            </w: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br/>
              <w:t xml:space="preserve">Relations with Manageme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29F69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actor 2</w:t>
            </w: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br/>
              <w:t>Job Demands-Health Interf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A41C2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actor 3</w:t>
            </w: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br/>
              <w:t>Supervisor supp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9754F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actor 4</w:t>
            </w: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br/>
              <w:t>Job Control</w:t>
            </w:r>
          </w:p>
        </w:tc>
      </w:tr>
      <w:tr w:rsidR="002458E3" w:rsidRPr="002458E3" w14:paraId="7D81F586" w14:textId="77777777" w:rsidTr="00D771E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0B9AA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Quantitative dem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F8C0C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C614D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DC8F8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3D7FE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58E3" w:rsidRPr="002458E3" w14:paraId="582E483A" w14:textId="77777777" w:rsidTr="00D771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161A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Work p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F063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BD311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D097E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20A33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58E3" w:rsidRPr="002458E3" w14:paraId="497002CF" w14:textId="77777777" w:rsidTr="00D771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5C319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Emotional dem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A4A62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46333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E84F5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F4DFF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58E3" w:rsidRPr="002458E3" w14:paraId="7EC04418" w14:textId="77777777" w:rsidTr="00D771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95F7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Decision auth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E0B9B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02236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D307C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9C7BB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303</w:t>
            </w:r>
          </w:p>
        </w:tc>
      </w:tr>
      <w:tr w:rsidR="002458E3" w:rsidRPr="002458E3" w14:paraId="319BC9CA" w14:textId="77777777" w:rsidTr="00D771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153E4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Skill dis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1F62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CA600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93F10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54CB0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713</w:t>
            </w:r>
          </w:p>
        </w:tc>
      </w:tr>
      <w:tr w:rsidR="002458E3" w:rsidRPr="002458E3" w14:paraId="59277FF7" w14:textId="77777777" w:rsidTr="00D771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919A8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Predic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A229D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EC00C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A4C1F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73134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58E3" w:rsidRPr="002458E3" w14:paraId="60A2B0DA" w14:textId="77777777" w:rsidTr="00D771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50C08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Rew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B7EEC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112C7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A3D79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53B59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58E3" w:rsidRPr="002458E3" w14:paraId="760577FE" w14:textId="77777777" w:rsidTr="00D771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78E22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Role c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4A09F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2A751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980B4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B4EA8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58E3" w:rsidRPr="002458E3" w14:paraId="0D03E1E3" w14:textId="77777777" w:rsidTr="00D771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939DE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Quality of lead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DD763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CAD5B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36554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34FA9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2458E3" w:rsidRPr="002458E3" w14:paraId="7A593180" w14:textId="77777777" w:rsidTr="00D771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D6C9F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Supervisor’s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D0194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2613D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905CD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05C7F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2458E3" w:rsidRPr="002458E3" w14:paraId="35FB8AF8" w14:textId="77777777" w:rsidTr="00D771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CF2A3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Job 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529B6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E046F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CDD95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D6D01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58E3" w:rsidRPr="002458E3" w14:paraId="0C7CA0FB" w14:textId="77777777" w:rsidTr="00D771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0A23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Work-family confl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4A379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05317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0760B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D51EC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58E3" w:rsidRPr="002458E3" w14:paraId="3A318330" w14:textId="77777777" w:rsidTr="00D771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87349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B708B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940BD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56DFF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9B997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58E3" w:rsidRPr="002458E3" w14:paraId="42C1F4E2" w14:textId="77777777" w:rsidTr="00D771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29E28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Jus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3693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A1A2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1A3D6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7165E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58E3" w:rsidRPr="002458E3" w14:paraId="3E06E42A" w14:textId="77777777" w:rsidTr="00D771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C48B0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Self-rated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D3F76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85C32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-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5CB31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11F9F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58E3" w:rsidRPr="002458E3" w14:paraId="468B0DA5" w14:textId="77777777" w:rsidTr="00D771E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BEB16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Burno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67DF0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A3CF3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10B2D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6691C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</w:tbl>
    <w:p w14:paraId="5F974ECD" w14:textId="77777777" w:rsidR="002458E3" w:rsidRPr="002458E3" w:rsidRDefault="002458E3" w:rsidP="002458E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AB702D6" w14:textId="77777777" w:rsidR="002458E3" w:rsidRPr="002458E3" w:rsidRDefault="002458E3" w:rsidP="002458E3">
      <w:pPr>
        <w:rPr>
          <w:rFonts w:ascii="Times New Roman" w:hAnsi="Times New Roman" w:cs="Times New Roman"/>
          <w:b/>
          <w:bCs/>
          <w:lang w:val="en-GB"/>
        </w:rPr>
      </w:pPr>
      <w:r w:rsidRPr="002458E3">
        <w:rPr>
          <w:rFonts w:ascii="Times New Roman" w:hAnsi="Times New Roman" w:cs="Times New Roman"/>
          <w:b/>
          <w:bCs/>
          <w:lang w:val="en-GB"/>
        </w:rPr>
        <w:br w:type="page"/>
      </w:r>
    </w:p>
    <w:p w14:paraId="69F4A8F3" w14:textId="77777777" w:rsidR="002458E3" w:rsidRPr="002458E3" w:rsidRDefault="002458E3" w:rsidP="002458E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2458E3">
        <w:rPr>
          <w:rFonts w:ascii="Times New Roman" w:hAnsi="Times New Roman" w:cs="Times New Roman"/>
          <w:b/>
          <w:bCs/>
          <w:lang w:val="en-GB"/>
        </w:rPr>
        <w:lastRenderedPageBreak/>
        <w:t>Table S4. Internal consistency</w:t>
      </w:r>
    </w:p>
    <w:tbl>
      <w:tblPr>
        <w:tblW w:w="90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5045"/>
        <w:gridCol w:w="1923"/>
        <w:gridCol w:w="1909"/>
      </w:tblGrid>
      <w:tr w:rsidR="002458E3" w:rsidRPr="002458E3" w14:paraId="2F144C06" w14:textId="77777777" w:rsidTr="00D771E7">
        <w:trPr>
          <w:trHeight w:val="600"/>
        </w:trPr>
        <w:tc>
          <w:tcPr>
            <w:tcW w:w="52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0270FB" w14:textId="77777777" w:rsidR="002458E3" w:rsidRPr="002458E3" w:rsidRDefault="002458E3" w:rsidP="00D771E7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OPSOQ II – short scales</w:t>
            </w:r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B52CF0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Median (IQR)</w:t>
            </w:r>
          </w:p>
        </w:tc>
        <w:tc>
          <w:tcPr>
            <w:tcW w:w="19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89F8A3" w14:textId="20DE7758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Cronbach's </w:t>
            </w:r>
            <w:r w:rsidR="00A924B7" w:rsidRPr="00A924B7">
              <w:rPr>
                <w:rFonts w:ascii="Symbol" w:hAnsi="Symbol" w:cs="Times New Roman"/>
                <w:b/>
                <w:bCs/>
                <w:color w:val="000000"/>
                <w:lang w:val="en-GB"/>
              </w:rPr>
              <w:t>a</w:t>
            </w:r>
            <w:r w:rsidRPr="002458E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(95%CI)</w:t>
            </w:r>
          </w:p>
        </w:tc>
      </w:tr>
      <w:tr w:rsidR="002458E3" w:rsidRPr="002458E3" w14:paraId="675EDB67" w14:textId="77777777" w:rsidTr="00D771E7">
        <w:trPr>
          <w:trHeight w:val="300"/>
        </w:trPr>
        <w:tc>
          <w:tcPr>
            <w:tcW w:w="524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54E9B" w14:textId="77777777" w:rsidR="002458E3" w:rsidRPr="002458E3" w:rsidRDefault="002458E3" w:rsidP="00D771E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  <w:t xml:space="preserve">Factor 1: Relations with Management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574A4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8735E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86 (0.84; 0.88)</w:t>
            </w:r>
          </w:p>
        </w:tc>
      </w:tr>
      <w:tr w:rsidR="002458E3" w:rsidRPr="002458E3" w14:paraId="2D862DC2" w14:textId="77777777" w:rsidTr="00D771E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3DABB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BB0962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Predictability, score [median (IQR)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3B916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50 (37.5; 55.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05B95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84 (0.82; 0.86)</w:t>
            </w:r>
          </w:p>
        </w:tc>
      </w:tr>
      <w:tr w:rsidR="002458E3" w:rsidRPr="002458E3" w14:paraId="16E17898" w14:textId="77777777" w:rsidTr="00D771E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64206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6F8BCB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Rewards, score [median (IQR)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29348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50 (37.5; 46.7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91542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83 (0.80; 0.85)</w:t>
            </w:r>
          </w:p>
        </w:tc>
      </w:tr>
      <w:tr w:rsidR="002458E3" w:rsidRPr="002458E3" w14:paraId="5A1A204F" w14:textId="77777777" w:rsidTr="00D771E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C1D1C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55965C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Role Clarity, score [median (IQR)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6236F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50 (50; 57.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A3543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85 (0.82; 0.87)</w:t>
            </w:r>
          </w:p>
        </w:tc>
      </w:tr>
      <w:tr w:rsidR="002458E3" w:rsidRPr="002458E3" w14:paraId="0C2B2BAD" w14:textId="77777777" w:rsidTr="00D771E7">
        <w:trPr>
          <w:trHeight w:val="300"/>
        </w:trPr>
        <w:tc>
          <w:tcPr>
            <w:tcW w:w="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564FCA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0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3FD11A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Trust, score [median (IQR)]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458851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50 (37.5; 48.1)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8B7C45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82 (0.79; 0.85)</w:t>
            </w:r>
          </w:p>
        </w:tc>
      </w:tr>
      <w:tr w:rsidR="002458E3" w:rsidRPr="002458E3" w14:paraId="12340533" w14:textId="77777777" w:rsidTr="00D771E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373FB2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93842E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Justice, score [median (IQR)]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429D91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50 (37.5; 52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A3C11B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84 (0.82; 0.86)</w:t>
            </w:r>
          </w:p>
        </w:tc>
      </w:tr>
      <w:tr w:rsidR="002458E3" w:rsidRPr="002458E3" w14:paraId="02FABCA4" w14:textId="77777777" w:rsidTr="00D771E7">
        <w:trPr>
          <w:trHeight w:val="300"/>
        </w:trPr>
        <w:tc>
          <w:tcPr>
            <w:tcW w:w="524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82794" w14:textId="77777777" w:rsidR="002458E3" w:rsidRPr="002458E3" w:rsidRDefault="002458E3" w:rsidP="00D771E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  <w:t>Factor 2: Job Demands-Health Interface</w:t>
            </w:r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33F7E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79FD0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73 (0.69-0.77)</w:t>
            </w:r>
          </w:p>
        </w:tc>
      </w:tr>
      <w:tr w:rsidR="002458E3" w:rsidRPr="002458E3" w14:paraId="7F6F147B" w14:textId="77777777" w:rsidTr="00D771E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39D64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9FFEA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Work Pace, score [median (IQR)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B84C8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75 (75; 78.7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1BF27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73 (0.69; 0.77)</w:t>
            </w:r>
          </w:p>
        </w:tc>
      </w:tr>
      <w:tr w:rsidR="002458E3" w:rsidRPr="002458E3" w14:paraId="3C7C5BCA" w14:textId="77777777" w:rsidTr="00D771E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1A04D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FA04A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Emotional Demands, score [median (IQR)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4E317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75 (62.5; 75.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8C9A3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73 (0.69; 0.77)</w:t>
            </w:r>
          </w:p>
        </w:tc>
      </w:tr>
      <w:tr w:rsidR="002458E3" w:rsidRPr="002458E3" w14:paraId="4E505FB0" w14:textId="77777777" w:rsidTr="00D771E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A2BAE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A56C7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Work-Family Conflict, score [median (IQR)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FDC59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66.7 (33.3; 60.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503D2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62 (0.56; 0.67)</w:t>
            </w:r>
          </w:p>
        </w:tc>
      </w:tr>
      <w:tr w:rsidR="002458E3" w:rsidRPr="002458E3" w14:paraId="0C63E01C" w14:textId="77777777" w:rsidTr="00D771E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B8F4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B568F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Self-rated health, score [median (IQR)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497C5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50 (50; 59.8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F4917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69 (0.65; 0.74)</w:t>
            </w:r>
          </w:p>
        </w:tc>
      </w:tr>
      <w:tr w:rsidR="002458E3" w:rsidRPr="002458E3" w14:paraId="4CDF5AAD" w14:textId="77777777" w:rsidTr="00D771E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994319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B00761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Burnout, score [median (IQR)]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17B9ED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62.5 (50; 58.5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44A0F2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61 (0.55; 0.66)</w:t>
            </w:r>
          </w:p>
        </w:tc>
      </w:tr>
      <w:tr w:rsidR="002458E3" w:rsidRPr="002458E3" w14:paraId="66DF6CE6" w14:textId="77777777" w:rsidTr="00D771E7">
        <w:trPr>
          <w:trHeight w:val="300"/>
        </w:trPr>
        <w:tc>
          <w:tcPr>
            <w:tcW w:w="524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674F1" w14:textId="77777777" w:rsidR="002458E3" w:rsidRPr="002458E3" w:rsidRDefault="002458E3" w:rsidP="00D771E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  <w:t>Factor 3: Supervisor suppor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11014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29088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89 (0.86; 0.90)</w:t>
            </w:r>
          </w:p>
        </w:tc>
      </w:tr>
      <w:tr w:rsidR="002458E3" w:rsidRPr="002458E3" w14:paraId="5E9C4938" w14:textId="77777777" w:rsidTr="00D771E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195F0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1DE9F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Quality of leadership, score [median (IQR)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649B5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50 (37.5; 53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69DB1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2458E3" w:rsidRPr="002458E3" w14:paraId="6A485436" w14:textId="77777777" w:rsidTr="00D771E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B1D2D8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F2842E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Supervisor support, score [median (IQR)]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C5BF23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62.5 (37.5; 60.4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42872B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2458E3" w:rsidRPr="002458E3" w14:paraId="531601D5" w14:textId="77777777" w:rsidTr="00D771E7">
        <w:trPr>
          <w:trHeight w:val="300"/>
        </w:trPr>
        <w:tc>
          <w:tcPr>
            <w:tcW w:w="524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3826A" w14:textId="77777777" w:rsidR="002458E3" w:rsidRPr="002458E3" w:rsidRDefault="002458E3" w:rsidP="00D771E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  <w:t>Factor 4: Job Contro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F24CE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3B5E5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0.54 (0.44; 0.61)</w:t>
            </w:r>
          </w:p>
        </w:tc>
      </w:tr>
      <w:tr w:rsidR="002458E3" w:rsidRPr="002458E3" w14:paraId="23AB6630" w14:textId="77777777" w:rsidTr="00D771E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13AF3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F2556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Decision authority, score [median (IQR)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842C3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62.5 (50; 58.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6099C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2458E3" w:rsidRPr="002458E3" w14:paraId="2D841B18" w14:textId="77777777" w:rsidTr="00D771E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C01FA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492B0" w14:textId="77777777" w:rsidR="002458E3" w:rsidRPr="002458E3" w:rsidRDefault="002458E3" w:rsidP="00D771E7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Skill discretion, score [median (IQR)]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C2C9F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75 (62.5; 74.4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8CE6D" w14:textId="77777777" w:rsidR="002458E3" w:rsidRPr="002458E3" w:rsidRDefault="002458E3" w:rsidP="00D771E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458E3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</w:tr>
    </w:tbl>
    <w:p w14:paraId="401025FC" w14:textId="77777777" w:rsidR="002458E3" w:rsidRPr="002458E3" w:rsidRDefault="002458E3" w:rsidP="002458E3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458E3">
        <w:rPr>
          <w:rFonts w:ascii="Times New Roman" w:hAnsi="Times New Roman" w:cs="Times New Roman"/>
          <w:lang w:val="en-GB"/>
        </w:rPr>
        <w:t>IQR: Interquartile Range</w:t>
      </w:r>
    </w:p>
    <w:p w14:paraId="766A3643" w14:textId="77777777" w:rsidR="002458E3" w:rsidRPr="002458E3" w:rsidRDefault="002458E3">
      <w:pPr>
        <w:rPr>
          <w:rFonts w:ascii="Times New Roman" w:hAnsi="Times New Roman" w:cs="Times New Roman"/>
        </w:rPr>
      </w:pPr>
    </w:p>
    <w:sectPr w:rsidR="002458E3" w:rsidRPr="002458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E3"/>
    <w:rsid w:val="002458E3"/>
    <w:rsid w:val="003630A2"/>
    <w:rsid w:val="005E59BB"/>
    <w:rsid w:val="006620DD"/>
    <w:rsid w:val="0071781A"/>
    <w:rsid w:val="00893E80"/>
    <w:rsid w:val="009336F2"/>
    <w:rsid w:val="00A924B7"/>
    <w:rsid w:val="00BE3769"/>
    <w:rsid w:val="00C247F6"/>
    <w:rsid w:val="00CB1F1D"/>
    <w:rsid w:val="00EF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0E1B2"/>
  <w15:chartTrackingRefBased/>
  <w15:docId w15:val="{5EAE4082-B0BE-1B40-9AF7-E86F5C6FE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58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8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8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8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8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8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8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8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8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8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8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8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8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8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8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8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8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8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8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5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8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8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8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58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8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8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8E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acrocuore.it/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www.asst-spedalicivili.it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2CBC44083AF6429AE6293B6ECAF3F8" ma:contentTypeVersion="12" ma:contentTypeDescription="Create a new document." ma:contentTypeScope="" ma:versionID="e6794982861526196213c7e027432398">
  <xsd:schema xmlns:xsd="http://www.w3.org/2001/XMLSchema" xmlns:xs="http://www.w3.org/2001/XMLSchema" xmlns:p="http://schemas.microsoft.com/office/2006/metadata/properties" xmlns:ns2="3a295d15-07d0-44c4-93ba-c738eeb366de" targetNamespace="http://schemas.microsoft.com/office/2006/metadata/properties" ma:root="true" ma:fieldsID="3e34899f506085762a2cd3f85d10e72a" ns2:_="">
    <xsd:import namespace="3a295d15-07d0-44c4-93ba-c738eeb366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295d15-07d0-44c4-93ba-c738eeb366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03ef3db-1873-48f1-8e04-87b5542c2e3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a295d15-07d0-44c4-93ba-c738eeb366d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0CB2B7A-183F-4A4F-96FE-DB0673FF63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295d15-07d0-44c4-93ba-c738eeb366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16D4B4-B53A-4A8A-881B-1DD2B9B4F8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4669DD-FEA3-47AC-B059-15F6A5C82850}">
  <ds:schemaRefs>
    <ds:schemaRef ds:uri="http://schemas.microsoft.com/office/2006/metadata/properties"/>
    <ds:schemaRef ds:uri="http://schemas.microsoft.com/office/infopath/2007/PartnerControls"/>
    <ds:schemaRef ds:uri="3a295d15-07d0-44c4-93ba-c738eeb366d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9</Words>
  <Characters>2746</Characters>
  <Application>Microsoft Office Word</Application>
  <DocSecurity>0</DocSecurity>
  <Lines>171</Lines>
  <Paragraphs>95</Paragraphs>
  <ScaleCrop>false</ScaleCrop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SIMONETTI</dc:creator>
  <cp:keywords/>
  <dc:description/>
  <cp:lastModifiedBy>Kathy York</cp:lastModifiedBy>
  <cp:revision>2</cp:revision>
  <dcterms:created xsi:type="dcterms:W3CDTF">2026-03-04T17:46:00Z</dcterms:created>
  <dcterms:modified xsi:type="dcterms:W3CDTF">2026-03-04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2CBC44083AF6429AE6293B6ECAF3F8</vt:lpwstr>
  </property>
  <property fmtid="{D5CDD505-2E9C-101B-9397-08002B2CF9AE}" pid="3" name="MediaServiceImageTags">
    <vt:lpwstr/>
  </property>
</Properties>
</file>